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4B14" w:rsidRPr="00463512" w:rsidRDefault="008A5046" w:rsidP="00DA4B14">
      <w:pPr>
        <w:widowControl/>
        <w:wordWrap/>
        <w:autoSpaceDE/>
        <w:autoSpaceDN/>
        <w:spacing w:after="0" w:line="240" w:lineRule="auto"/>
        <w:rPr>
          <w:rFonts w:ascii="Arial" w:hAnsi="Arial" w:cs="Arial"/>
          <w:sz w:val="24"/>
          <w:szCs w:val="24"/>
        </w:rPr>
      </w:pPr>
      <w:r w:rsidRPr="0019744A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UPPLEMENTARY TABLE</w:t>
      </w:r>
      <w:r w:rsidRPr="00463512">
        <w:rPr>
          <w:rFonts w:ascii="Arial" w:hAnsi="Arial" w:cs="Arial"/>
          <w:b/>
          <w:sz w:val="24"/>
          <w:szCs w:val="24"/>
        </w:rPr>
        <w:t xml:space="preserve"> </w:t>
      </w:r>
      <w:bookmarkStart w:id="0" w:name="_GoBack"/>
      <w:bookmarkEnd w:id="0"/>
      <w:r w:rsidR="00DA4B14" w:rsidRPr="00463512">
        <w:rPr>
          <w:rFonts w:ascii="Arial" w:hAnsi="Arial" w:cs="Arial"/>
          <w:b/>
          <w:sz w:val="24"/>
          <w:szCs w:val="24"/>
        </w:rPr>
        <w:t>4</w:t>
      </w:r>
      <w:r w:rsidR="00463512">
        <w:rPr>
          <w:rFonts w:ascii="Arial" w:hAnsi="Arial" w:cs="Arial"/>
          <w:b/>
          <w:sz w:val="24"/>
          <w:szCs w:val="24"/>
        </w:rPr>
        <w:t xml:space="preserve"> </w:t>
      </w:r>
      <w:r w:rsidR="00463512">
        <w:rPr>
          <w:rFonts w:ascii="맑은 고딕" w:eastAsia="맑은 고딕" w:hAnsi="맑은 고딕" w:cs="Arial" w:hint="eastAsia"/>
          <w:b/>
          <w:sz w:val="24"/>
          <w:szCs w:val="24"/>
        </w:rPr>
        <w:t>|</w:t>
      </w:r>
      <w:r w:rsidR="00DA4B14" w:rsidRPr="00463512">
        <w:rPr>
          <w:rFonts w:ascii="Arial" w:hAnsi="Arial" w:cs="Arial"/>
          <w:sz w:val="24"/>
          <w:szCs w:val="24"/>
        </w:rPr>
        <w:t xml:space="preserve"> GO enrichment analysis of DEGs by NaP treatment.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1283"/>
        <w:gridCol w:w="2492"/>
        <w:gridCol w:w="1613"/>
        <w:gridCol w:w="931"/>
        <w:gridCol w:w="2748"/>
      </w:tblGrid>
      <w:tr w:rsidR="00DA4B14" w:rsidRPr="00A566AC" w:rsidTr="00AB1D8D">
        <w:tc>
          <w:tcPr>
            <w:tcW w:w="32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17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GO ID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No. of genes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</w:tr>
      <w:tr w:rsidR="00DA4B14" w:rsidRPr="00A566AC" w:rsidTr="00AB1D8D">
        <w:trPr>
          <w:trHeight w:val="194"/>
        </w:trPr>
        <w:tc>
          <w:tcPr>
            <w:tcW w:w="110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Biological process</w:t>
            </w:r>
          </w:p>
        </w:tc>
        <w:tc>
          <w:tcPr>
            <w:tcW w:w="211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Localization</w:t>
            </w:r>
          </w:p>
        </w:tc>
        <w:tc>
          <w:tcPr>
            <w:tcW w:w="173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51179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ordWrap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p (8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ordWrap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asp3; asp2; asp1; potB; potC; murP; ulaA ; SAUSA300_RS01760</w:t>
            </w:r>
          </w:p>
        </w:tc>
      </w:tr>
      <w:tr w:rsidR="00DA4B14" w:rsidRPr="00A566AC" w:rsidTr="00AB1D8D">
        <w:trPr>
          <w:trHeight w:val="1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ordWrap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own (3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ordWrap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opuCb; pmtD; fruD</w:t>
            </w:r>
          </w:p>
        </w:tc>
      </w:tr>
      <w:tr w:rsidR="00DA4B14" w:rsidRPr="00A566AC" w:rsidTr="00AB1D8D">
        <w:trPr>
          <w:trHeight w:val="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Cellular process</w:t>
            </w:r>
          </w:p>
        </w:tc>
        <w:tc>
          <w:tcPr>
            <w:tcW w:w="173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09987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p (39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rgA</w:t>
            </w: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; </w:t>
            </w: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lrgB; lukG; lukH; hlgA; hlgB; hlgC; lukS-PV; saeR; hom; thrD; thrB; thrC; ilvA; arcD; pdxT; ald; arcC; purF; purQ; thrS; pdxS; purC; purD; purH; purL; purM; purN; purS; rplY; rplF; rplJ; rplL; rplR; rpmB; rpmD; rpsE; ribA; ribH </w:t>
            </w:r>
          </w:p>
        </w:tc>
      </w:tr>
      <w:tr w:rsidR="00DA4B14" w:rsidRPr="00A566AC" w:rsidTr="00AB1D8D">
        <w:trPr>
          <w:trHeight w:val="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own (9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gR</w:t>
            </w: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; </w:t>
            </w: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fu;</w:t>
            </w: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pmI; pgk; tpiA; gcvT; betB; fruB; glpD</w:t>
            </w:r>
          </w:p>
        </w:tc>
      </w:tr>
      <w:tr w:rsidR="00DA4B14" w:rsidRPr="00A566AC" w:rsidTr="00AB1D8D">
        <w:trPr>
          <w:trHeight w:val="1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Component organization/biogenesis</w:t>
            </w:r>
          </w:p>
        </w:tc>
        <w:tc>
          <w:tcPr>
            <w:tcW w:w="173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71840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p (1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J</w:t>
            </w:r>
          </w:p>
        </w:tc>
      </w:tr>
      <w:tr w:rsidR="00DA4B14" w:rsidRPr="00A566AC" w:rsidTr="00AB1D8D">
        <w:trPr>
          <w:trHeight w:val="1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own (3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gR;</w:t>
            </w: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fu; rimP</w:t>
            </w:r>
          </w:p>
        </w:tc>
      </w:tr>
      <w:tr w:rsidR="00DA4B14" w:rsidRPr="00A566AC" w:rsidTr="00AB1D8D">
        <w:trPr>
          <w:trHeight w:val="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Biological regulation</w:t>
            </w:r>
          </w:p>
        </w:tc>
        <w:tc>
          <w:tcPr>
            <w:tcW w:w="173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65007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p (1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eR</w:t>
            </w:r>
          </w:p>
        </w:tc>
      </w:tr>
      <w:tr w:rsidR="00DA4B14" w:rsidRPr="00A566AC" w:rsidTr="00AB1D8D">
        <w:trPr>
          <w:trHeight w:val="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own (2)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etB</w:t>
            </w: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; </w:t>
            </w: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cvT</w:t>
            </w:r>
          </w:p>
        </w:tc>
      </w:tr>
      <w:tr w:rsidR="00DA4B14" w:rsidRPr="00A566AC" w:rsidTr="00AB1D8D">
        <w:trPr>
          <w:trHeight w:val="1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Multi-organism process</w:t>
            </w:r>
          </w:p>
        </w:tc>
        <w:tc>
          <w:tcPr>
            <w:tcW w:w="173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51704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p (15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a</w:t>
            </w: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; </w:t>
            </w: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r; scpA; scn; lukG; lukH; sasA; chs; hlgA; hlgB; hlgC; lukS-PV; saeR; saeS; sbi;</w:t>
            </w:r>
          </w:p>
        </w:tc>
      </w:tr>
      <w:tr w:rsidR="00DA4B14" w:rsidRPr="00A566AC" w:rsidTr="00AB1D8D">
        <w:trPr>
          <w:trHeight w:val="1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own (0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-</w:t>
            </w:r>
          </w:p>
        </w:tc>
      </w:tr>
      <w:tr w:rsidR="00DA4B14" w:rsidRPr="00A566AC" w:rsidTr="00AB1D8D">
        <w:trPr>
          <w:trHeight w:val="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Response to stimulus</w:t>
            </w:r>
          </w:p>
        </w:tc>
        <w:tc>
          <w:tcPr>
            <w:tcW w:w="17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50896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p (2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eR</w:t>
            </w: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; </w:t>
            </w: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rB</w:t>
            </w:r>
          </w:p>
        </w:tc>
      </w:tr>
      <w:tr w:rsidR="00DA4B14" w:rsidRPr="00A566AC" w:rsidTr="00AB1D8D">
        <w:trPr>
          <w:trHeight w:val="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own (1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hpC</w:t>
            </w:r>
          </w:p>
        </w:tc>
      </w:tr>
      <w:tr w:rsidR="00DA4B14" w:rsidRPr="00A566AC" w:rsidTr="00AB1D8D">
        <w:trPr>
          <w:trHeight w:val="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Biological adhesion</w:t>
            </w:r>
          </w:p>
        </w:tc>
        <w:tc>
          <w:tcPr>
            <w:tcW w:w="17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22610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p (1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sA</w:t>
            </w:r>
          </w:p>
        </w:tc>
      </w:tr>
      <w:tr w:rsidR="00DA4B14" w:rsidRPr="00A566AC" w:rsidTr="00AB1D8D">
        <w:trPr>
          <w:trHeight w:val="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own (0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-</w:t>
            </w:r>
          </w:p>
        </w:tc>
      </w:tr>
      <w:tr w:rsidR="00DA4B14" w:rsidRPr="00A566AC" w:rsidTr="00AB1D8D">
        <w:trPr>
          <w:trHeight w:val="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</w:p>
        </w:tc>
        <w:tc>
          <w:tcPr>
            <w:tcW w:w="17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23052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p (1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eR</w:t>
            </w:r>
          </w:p>
        </w:tc>
      </w:tr>
      <w:tr w:rsidR="00DA4B14" w:rsidRPr="00A566AC" w:rsidTr="00AB1D8D">
        <w:trPr>
          <w:trHeight w:val="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own (0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-</w:t>
            </w:r>
          </w:p>
        </w:tc>
      </w:tr>
      <w:tr w:rsidR="00DA4B14" w:rsidRPr="00A566AC" w:rsidTr="00AB1D8D">
        <w:trPr>
          <w:trHeight w:val="1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Regulation of biological process</w:t>
            </w:r>
          </w:p>
        </w:tc>
        <w:tc>
          <w:tcPr>
            <w:tcW w:w="17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50789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p (1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eR</w:t>
            </w:r>
          </w:p>
        </w:tc>
      </w:tr>
      <w:tr w:rsidR="00DA4B14" w:rsidRPr="00A566AC" w:rsidTr="00AB1D8D">
        <w:trPr>
          <w:trHeight w:val="1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own (0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</w:p>
        </w:tc>
      </w:tr>
      <w:tr w:rsidR="00DA4B14" w:rsidRPr="00A566AC" w:rsidTr="00AB1D8D">
        <w:trPr>
          <w:trHeight w:val="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Cell killing</w:t>
            </w:r>
          </w:p>
        </w:tc>
        <w:tc>
          <w:tcPr>
            <w:tcW w:w="17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01906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p (6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ukG; lukH; hlgA; hlgB; hlgC; lukS-PV</w:t>
            </w:r>
          </w:p>
        </w:tc>
      </w:tr>
      <w:tr w:rsidR="00DA4B14" w:rsidRPr="00A566AC" w:rsidTr="00AB1D8D">
        <w:trPr>
          <w:trHeight w:val="574"/>
        </w:trPr>
        <w:tc>
          <w:tcPr>
            <w:tcW w:w="110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own (0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-</w:t>
            </w:r>
          </w:p>
        </w:tc>
      </w:tr>
      <w:tr w:rsidR="00DA4B14" w:rsidRPr="00A566AC" w:rsidTr="00AB1D8D">
        <w:trPr>
          <w:trHeight w:val="94"/>
        </w:trPr>
        <w:tc>
          <w:tcPr>
            <w:tcW w:w="110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lecular function</w:t>
            </w:r>
          </w:p>
        </w:tc>
        <w:tc>
          <w:tcPr>
            <w:tcW w:w="211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Catalytic activity</w:t>
            </w:r>
          </w:p>
        </w:tc>
        <w:tc>
          <w:tcPr>
            <w:tcW w:w="173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03824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p (43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eS</w:t>
            </w: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; </w:t>
            </w: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plD; splA; splB; splC; splE; scpA; adh; hom; ald; pflA; thrC; plc; pdxS; pdxT; ilvA; ribA; pflB; purF; thrB; murP; arc; thrD; purN; purH; ribH; ribE; thrS; purD; purC; purM; purL; purQ; purS; pnbA; nuc; glpQ; cntF </w:t>
            </w:r>
          </w:p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AUSA300_RS00930; SAUSA300_RS00955;</w:t>
            </w:r>
          </w:p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AUSA300_RS01760;</w:t>
            </w:r>
          </w:p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AUSA300_RS06660;</w:t>
            </w:r>
          </w:p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AUSA300_RS13605</w:t>
            </w:r>
          </w:p>
        </w:tc>
      </w:tr>
      <w:tr w:rsidR="00DA4B14" w:rsidRPr="00A566AC" w:rsidTr="00AB1D8D">
        <w:trPr>
          <w:trHeight w:val="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own (17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frp; ahpC; glpD; betB; gap; gcvT; fruB; fruA; pgk; walJ; opuCb; pmtC; pmtA; hrtA; gpmI; tpiA; </w:t>
            </w: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AUSA300_RS11465</w:t>
            </w:r>
          </w:p>
        </w:tc>
      </w:tr>
      <w:tr w:rsidR="00DA4B14" w:rsidRPr="00A566AC" w:rsidTr="00AB1D8D">
        <w:trPr>
          <w:trHeight w:val="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Transporter activity</w:t>
            </w:r>
          </w:p>
        </w:tc>
        <w:tc>
          <w:tcPr>
            <w:tcW w:w="173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05215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p (6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norB; murP; arcD; </w:t>
            </w: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cyP;</w:t>
            </w: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SAUSA300_RS07245; SAUSA300_RS01760; </w:t>
            </w:r>
          </w:p>
        </w:tc>
      </w:tr>
      <w:tr w:rsidR="00DA4B14" w:rsidRPr="00A566AC" w:rsidTr="00AB1D8D">
        <w:trPr>
          <w:trHeight w:val="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own (2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fruA: lctP2</w:t>
            </w:r>
          </w:p>
        </w:tc>
      </w:tr>
      <w:tr w:rsidR="00DA4B14" w:rsidRPr="00A566AC" w:rsidTr="00AB1D8D">
        <w:trPr>
          <w:trHeight w:val="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</w:p>
        </w:tc>
        <w:tc>
          <w:tcPr>
            <w:tcW w:w="173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05488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p (35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cb</w:t>
            </w: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; </w:t>
            </w: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fb; nuc; saeR; rplF; rplR; rpsE; rplY; rplJ; thrS; ilvA; hom; ribA; thrD; cntF; arcC; purC; purD; purL; purM; purQ; purS; saeS; thrB; thrC; murR; pflA; purF; adh; sasA; spa; sbi; </w:t>
            </w:r>
          </w:p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AUSA300_RS00930;</w:t>
            </w:r>
          </w:p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AUSA300_RS13605;</w:t>
            </w:r>
          </w:p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AUSA300_RS00955</w:t>
            </w:r>
          </w:p>
        </w:tc>
      </w:tr>
      <w:tr w:rsidR="00DA4B14" w:rsidRPr="00A566AC" w:rsidTr="00AB1D8D">
        <w:trPr>
          <w:trHeight w:val="1170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own (12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gR</w:t>
            </w: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; </w:t>
            </w: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ntR; gap; pmtC; pmtA; hrtA; fruB; pgk; nfu; betB; gpmI; gapR</w:t>
            </w:r>
          </w:p>
        </w:tc>
      </w:tr>
      <w:tr w:rsidR="00DA4B14" w:rsidRPr="00A566AC" w:rsidTr="00AB1D8D">
        <w:trPr>
          <w:trHeight w:val="1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Antioxidant activity</w:t>
            </w:r>
          </w:p>
        </w:tc>
        <w:tc>
          <w:tcPr>
            <w:tcW w:w="173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16209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p (0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-</w:t>
            </w:r>
          </w:p>
        </w:tc>
      </w:tr>
      <w:tr w:rsidR="00DA4B14" w:rsidRPr="00A566AC" w:rsidTr="00AB1D8D">
        <w:trPr>
          <w:trHeight w:val="1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own (1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hpC</w:t>
            </w:r>
          </w:p>
        </w:tc>
      </w:tr>
      <w:tr w:rsidR="00DA4B14" w:rsidRPr="00A566AC" w:rsidTr="00AB1D8D">
        <w:trPr>
          <w:trHeight w:val="1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Structural molecule activity</w:t>
            </w:r>
          </w:p>
        </w:tc>
        <w:tc>
          <w:tcPr>
            <w:tcW w:w="173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05198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p (8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rplY; rplF; rplJ; rplL; rplR; rpmB; rpmD; rpsE</w:t>
            </w:r>
          </w:p>
        </w:tc>
      </w:tr>
      <w:tr w:rsidR="00DA4B14" w:rsidRPr="00A566AC" w:rsidTr="00AB1D8D">
        <w:trPr>
          <w:trHeight w:val="1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own (0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-</w:t>
            </w:r>
          </w:p>
        </w:tc>
      </w:tr>
      <w:tr w:rsidR="00DA4B14" w:rsidRPr="00A566AC" w:rsidTr="00AB1D8D">
        <w:trPr>
          <w:trHeight w:val="1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Transcription regulator activity</w:t>
            </w:r>
          </w:p>
        </w:tc>
        <w:tc>
          <w:tcPr>
            <w:tcW w:w="173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140110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p (2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murR; tcaR</w:t>
            </w:r>
          </w:p>
        </w:tc>
      </w:tr>
      <w:tr w:rsidR="00DA4B14" w:rsidRPr="00A566AC" w:rsidTr="00AB1D8D">
        <w:trPr>
          <w:trHeight w:val="305"/>
        </w:trPr>
        <w:tc>
          <w:tcPr>
            <w:tcW w:w="11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own (3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pmtR; argR; gntR</w:t>
            </w:r>
          </w:p>
        </w:tc>
      </w:tr>
      <w:tr w:rsidR="00DA4B14" w:rsidRPr="00A566AC" w:rsidTr="00AB1D8D">
        <w:trPr>
          <w:trHeight w:val="94"/>
        </w:trPr>
        <w:tc>
          <w:tcPr>
            <w:tcW w:w="110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Cellular component</w:t>
            </w:r>
          </w:p>
        </w:tc>
        <w:tc>
          <w:tcPr>
            <w:tcW w:w="211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Cell part</w:t>
            </w:r>
          </w:p>
        </w:tc>
        <w:tc>
          <w:tcPr>
            <w:tcW w:w="173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44464</w:t>
            </w:r>
          </w:p>
        </w:tc>
        <w:tc>
          <w:tcPr>
            <w:tcW w:w="103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p (34)</w:t>
            </w:r>
          </w:p>
        </w:tc>
        <w:tc>
          <w:tcPr>
            <w:tcW w:w="308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a</w:t>
            </w: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; </w:t>
            </w: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sD; sasA; rplY; rplF; rplL; rplR; rpmB; rpsE; rplJ; rpmD; thrD; arcC; pflA; pflB; purL;</w:t>
            </w: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urM</w:t>
            </w: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; </w:t>
            </w: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urQ; purS; saeR; thrB; thrS; murP; lrgA; lrgB; norB; potB; potC; saeS; sbi; ulaA; arcD; ribH; </w:t>
            </w: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AUSA300_RS01635</w:t>
            </w:r>
          </w:p>
        </w:tc>
      </w:tr>
      <w:tr w:rsidR="00DA4B14" w:rsidRPr="00A566AC" w:rsidTr="00AB1D8D">
        <w:trPr>
          <w:trHeight w:val="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own (13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lpD</w:t>
            </w: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; </w:t>
            </w: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imP; ahpC; argR; gpmI; pgk; tpiA; pmtD; hrtA; hrtB; fruA; opuCb; lctP2</w:t>
            </w:r>
          </w:p>
        </w:tc>
      </w:tr>
      <w:tr w:rsidR="00DA4B14" w:rsidRPr="00A566AC" w:rsidTr="00AB1D8D">
        <w:trPr>
          <w:trHeight w:val="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</w:p>
        </w:tc>
        <w:tc>
          <w:tcPr>
            <w:tcW w:w="173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05623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p (34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spa; </w:t>
            </w: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asD; sasA; rplY; rplF; rplL; rplR; rpmB; rpsE; rplJ; rpmD; thrD; arcC; pflA; pflB; purL; purM; purQ; purS; saeR; thrB; thrS; murP; lrgA; lrgB; norB; potB; potC; saeS; sbi; ulaA; arcD; ribH; </w:t>
            </w: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AUSA300_RS01635</w:t>
            </w:r>
          </w:p>
        </w:tc>
      </w:tr>
      <w:tr w:rsidR="00DA4B14" w:rsidRPr="00A566AC" w:rsidTr="00AB1D8D">
        <w:trPr>
          <w:trHeight w:val="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own (13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lpD; rimP; ahpC; argR; gpmI; pgk; tpiA; pmtD: hrtA; hrtB; fruA; opuCb; lctP2 </w:t>
            </w:r>
          </w:p>
        </w:tc>
      </w:tr>
      <w:tr w:rsidR="00DA4B14" w:rsidRPr="00A566AC" w:rsidTr="00AB1D8D">
        <w:trPr>
          <w:trHeight w:val="1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Protein-containing complex</w:t>
            </w:r>
          </w:p>
        </w:tc>
        <w:tc>
          <w:tcPr>
            <w:tcW w:w="173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32991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p (9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ribH; rpsE; rplJ; rpmD; rplY; rplF; rplL; rplR; rpmB</w:t>
            </w:r>
          </w:p>
        </w:tc>
      </w:tr>
      <w:tr w:rsidR="00DA4B14" w:rsidRPr="00A566AC" w:rsidTr="00AB1D8D">
        <w:trPr>
          <w:trHeight w:val="1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own (1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glpD</w:t>
            </w:r>
          </w:p>
        </w:tc>
      </w:tr>
      <w:tr w:rsidR="00DA4B14" w:rsidRPr="00A566AC" w:rsidTr="00AB1D8D">
        <w:trPr>
          <w:trHeight w:val="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Membrane</w:t>
            </w:r>
          </w:p>
        </w:tc>
        <w:tc>
          <w:tcPr>
            <w:tcW w:w="173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16020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p (20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a</w:t>
            </w: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; </w:t>
            </w: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sA; sasD; murP; lrgA; lrgB; tcyP; saeQ; norB; nuc; potB; potC; saeS; ulaA; arcD; sbi; S</w:t>
            </w: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AUSA300_RS07245;</w:t>
            </w:r>
          </w:p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AUSA300_RS12700;</w:t>
            </w:r>
          </w:p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AUSA300_RS13610;</w:t>
            </w:r>
          </w:p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AUSA300_RS01635</w:t>
            </w:r>
          </w:p>
        </w:tc>
      </w:tr>
      <w:tr w:rsidR="00DA4B14" w:rsidRPr="00A566AC" w:rsidTr="00AB1D8D">
        <w:trPr>
          <w:trHeight w:val="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own (13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mtD</w:t>
            </w: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; </w:t>
            </w: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mtB</w:t>
            </w: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; </w:t>
            </w: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hrtB; fruA; opuCb; lctP2; hrtA; </w:t>
            </w: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lastRenderedPageBreak/>
              <w:t xml:space="preserve">SAUSA300_RS01470; SAUSA300_RS15260; SAUSA300_RS09775; SAUSA300_RS11565; SAUSA300_RS12770; SAUSA300_RS13585 </w:t>
            </w:r>
          </w:p>
        </w:tc>
      </w:tr>
      <w:tr w:rsidR="00DA4B14" w:rsidRPr="00A566AC" w:rsidTr="00AB1D8D">
        <w:trPr>
          <w:trHeight w:val="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Extracellular region</w:t>
            </w:r>
          </w:p>
        </w:tc>
        <w:tc>
          <w:tcPr>
            <w:tcW w:w="173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05576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p (22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a</w:t>
            </w: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; </w:t>
            </w: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asD; flr; scc; scpA; scn; lukG; lukH; sasA; chs; hlgA; hlgB; hlgC; lukS-PV; sbi; splA; splB; splC; splD; splE; ecb; efb; </w:t>
            </w:r>
          </w:p>
        </w:tc>
      </w:tr>
      <w:tr w:rsidR="00DA4B14" w:rsidRPr="00A566AC" w:rsidTr="00AB1D8D">
        <w:trPr>
          <w:trHeight w:val="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own (0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-</w:t>
            </w:r>
          </w:p>
        </w:tc>
      </w:tr>
      <w:tr w:rsidR="00DA4B14" w:rsidRPr="00A566AC" w:rsidTr="00AB1D8D">
        <w:trPr>
          <w:trHeight w:val="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Organelle</w:t>
            </w:r>
          </w:p>
        </w:tc>
        <w:tc>
          <w:tcPr>
            <w:tcW w:w="173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43226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p (8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Y</w:t>
            </w: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; </w:t>
            </w: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F; rplL; rplR; rpmB; rpsE; rplJ; rpmD</w:t>
            </w:r>
          </w:p>
        </w:tc>
      </w:tr>
      <w:tr w:rsidR="00DA4B14" w:rsidRPr="00A566AC" w:rsidTr="00AB1D8D">
        <w:trPr>
          <w:trHeight w:val="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own (0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-</w:t>
            </w:r>
          </w:p>
        </w:tc>
      </w:tr>
      <w:tr w:rsidR="00DA4B14" w:rsidRPr="00A566AC" w:rsidTr="00AB1D8D">
        <w:trPr>
          <w:trHeight w:val="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Membrane part</w:t>
            </w:r>
          </w:p>
        </w:tc>
        <w:tc>
          <w:tcPr>
            <w:tcW w:w="173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44425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p (16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sD</w:t>
            </w: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; </w:t>
            </w: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urP; lrgA; lrgB; tcyP; saeQ; norB; nuc</w:t>
            </w: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; </w:t>
            </w: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otB; potC; saeS; ulaA; arcD; </w:t>
            </w: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AUSA300_RS07245; SAUSA300_RS12700</w:t>
            </w: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; </w:t>
            </w: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AUSA300_RS13610</w:t>
            </w:r>
          </w:p>
        </w:tc>
      </w:tr>
      <w:tr w:rsidR="00DA4B14" w:rsidRPr="00A566AC" w:rsidTr="00AB1D8D">
        <w:trPr>
          <w:trHeight w:val="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own (12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mtD</w:t>
            </w: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;</w:t>
            </w: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pmtB</w:t>
            </w: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; </w:t>
            </w:r>
            <w:r w:rsidRPr="00A566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hrtB; fruA; opuCb; lctP2; </w:t>
            </w: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SAUSA300_RS01470; SAUSA300_RS15260; SAUSA300_RS09775; SAUSA300_RS11565; SAUSA300_RS12770; SAUSA300_RS13585</w:t>
            </w:r>
          </w:p>
        </w:tc>
      </w:tr>
      <w:tr w:rsidR="00DA4B14" w:rsidRPr="00A566AC" w:rsidTr="00AB1D8D">
        <w:trPr>
          <w:trHeight w:val="1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Extracellular region part</w:t>
            </w:r>
          </w:p>
        </w:tc>
        <w:tc>
          <w:tcPr>
            <w:tcW w:w="173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44421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p (2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ecb; efb</w:t>
            </w:r>
          </w:p>
        </w:tc>
      </w:tr>
      <w:tr w:rsidR="00DA4B14" w:rsidRPr="00A566AC" w:rsidTr="00AB1D8D">
        <w:trPr>
          <w:trHeight w:val="1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own (0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-</w:t>
            </w:r>
          </w:p>
        </w:tc>
      </w:tr>
      <w:tr w:rsidR="00DA4B14" w:rsidRPr="00A566AC" w:rsidTr="00AB1D8D">
        <w:trPr>
          <w:trHeight w:val="94"/>
        </w:trPr>
        <w:tc>
          <w:tcPr>
            <w:tcW w:w="11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hAnsi="Times New Roman" w:cs="Times New Roman"/>
                <w:sz w:val="24"/>
                <w:szCs w:val="24"/>
              </w:rPr>
              <w:t>Organelle part</w:t>
            </w:r>
          </w:p>
        </w:tc>
        <w:tc>
          <w:tcPr>
            <w:tcW w:w="173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O:0044422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p (0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DA4B14" w:rsidRPr="00A566AC" w:rsidTr="00AB1D8D">
        <w:trPr>
          <w:trHeight w:val="94"/>
        </w:trPr>
        <w:tc>
          <w:tcPr>
            <w:tcW w:w="1105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own (3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DA4B14" w:rsidRPr="00A566AC" w:rsidRDefault="00DA4B14" w:rsidP="00AB1D8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A566A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rpsE; rplJ; rpmD</w:t>
            </w:r>
          </w:p>
        </w:tc>
      </w:tr>
    </w:tbl>
    <w:p w:rsidR="00DA4B14" w:rsidRPr="00A566AC" w:rsidRDefault="00DA4B14" w:rsidP="00DA4B14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02FD7" w:rsidRDefault="00E02FD7"/>
    <w:sectPr w:rsidR="00E02FD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5182" w:rsidRDefault="00B95182" w:rsidP="00463512">
      <w:pPr>
        <w:spacing w:after="0" w:line="240" w:lineRule="auto"/>
      </w:pPr>
      <w:r>
        <w:separator/>
      </w:r>
    </w:p>
  </w:endnote>
  <w:endnote w:type="continuationSeparator" w:id="0">
    <w:p w:rsidR="00B95182" w:rsidRDefault="00B95182" w:rsidP="004635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5182" w:rsidRDefault="00B95182" w:rsidP="00463512">
      <w:pPr>
        <w:spacing w:after="0" w:line="240" w:lineRule="auto"/>
      </w:pPr>
      <w:r>
        <w:separator/>
      </w:r>
    </w:p>
  </w:footnote>
  <w:footnote w:type="continuationSeparator" w:id="0">
    <w:p w:rsidR="00B95182" w:rsidRDefault="00B95182" w:rsidP="004635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B14"/>
    <w:rsid w:val="00463512"/>
    <w:rsid w:val="006C16CA"/>
    <w:rsid w:val="008648E0"/>
    <w:rsid w:val="008A378D"/>
    <w:rsid w:val="008A5046"/>
    <w:rsid w:val="00986822"/>
    <w:rsid w:val="00B95182"/>
    <w:rsid w:val="00C62366"/>
    <w:rsid w:val="00DA4B14"/>
    <w:rsid w:val="00E02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5C6C2E-E0AF-4025-AC11-3E87E9014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4B1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4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635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63512"/>
  </w:style>
  <w:style w:type="paragraph" w:styleId="a5">
    <w:name w:val="footer"/>
    <w:basedOn w:val="a"/>
    <w:link w:val="Char0"/>
    <w:uiPriority w:val="99"/>
    <w:unhideWhenUsed/>
    <w:rsid w:val="004635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635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2</Words>
  <Characters>3721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진택</dc:creator>
  <cp:keywords/>
  <dc:description/>
  <cp:lastModifiedBy>임진택</cp:lastModifiedBy>
  <cp:revision>4</cp:revision>
  <dcterms:created xsi:type="dcterms:W3CDTF">2022-10-04T03:45:00Z</dcterms:created>
  <dcterms:modified xsi:type="dcterms:W3CDTF">2022-10-04T08:55:00Z</dcterms:modified>
</cp:coreProperties>
</file>